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1694E" w14:textId="77777777" w:rsidR="00F73C40" w:rsidRPr="00F73C40" w:rsidRDefault="00F73C40" w:rsidP="00F73C40">
      <w:pPr>
        <w:rPr>
          <w:rFonts w:ascii="Times New Roman" w:eastAsia="等线" w:hAnsi="Times New Roman" w:cs="Times New Roman"/>
        </w:rPr>
      </w:pPr>
      <w:r w:rsidRPr="00F73C40">
        <w:rPr>
          <w:rFonts w:ascii="Times New Roman" w:eastAsia="等线" w:hAnsi="Times New Roman" w:cs="Times New Roman"/>
          <w:b/>
          <w:bCs/>
        </w:rPr>
        <w:t>Table S1.</w:t>
      </w:r>
      <w:r w:rsidRPr="00F73C40">
        <w:rPr>
          <w:rFonts w:ascii="Times New Roman" w:eastAsia="等线" w:hAnsi="Times New Roman" w:cs="Times New Roman"/>
        </w:rPr>
        <w:t xml:space="preserve"> Clinical and laboratory characteristics of patients and number of patients included for sequencing and testing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1727"/>
        <w:gridCol w:w="1596"/>
        <w:gridCol w:w="1604"/>
        <w:gridCol w:w="1491"/>
        <w:gridCol w:w="1487"/>
      </w:tblGrid>
      <w:tr w:rsidR="00F73C40" w:rsidRPr="00F73C40" w14:paraId="62F6B151" w14:textId="77777777" w:rsidTr="00C77EC0">
        <w:trPr>
          <w:trHeight w:val="28"/>
        </w:trPr>
        <w:tc>
          <w:tcPr>
            <w:tcW w:w="2551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1ADFA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4927" w:type="dxa"/>
            <w:gridSpan w:val="3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251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COVID-19</w:t>
            </w:r>
          </w:p>
        </w:tc>
        <w:tc>
          <w:tcPr>
            <w:tcW w:w="1491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7B1F5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Pneumonia</w:t>
            </w:r>
          </w:p>
          <w:p w14:paraId="12B2CC3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(N=55)</w:t>
            </w:r>
          </w:p>
        </w:tc>
        <w:tc>
          <w:tcPr>
            <w:tcW w:w="1487" w:type="dxa"/>
            <w:vMerge w:val="restart"/>
            <w:vAlign w:val="center"/>
            <w:hideMark/>
          </w:tcPr>
          <w:p w14:paraId="7051F78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Healthy donors</w:t>
            </w:r>
          </w:p>
          <w:p w14:paraId="1391FF2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(N=36)</w:t>
            </w:r>
          </w:p>
        </w:tc>
      </w:tr>
      <w:tr w:rsidR="00F73C40" w:rsidRPr="00F73C40" w14:paraId="54A96639" w14:textId="77777777" w:rsidTr="00C77EC0">
        <w:trPr>
          <w:trHeight w:val="362"/>
        </w:trPr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CFD6012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B5EB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Mild &amp; Moderate</w:t>
            </w:r>
          </w:p>
          <w:p w14:paraId="3F4E6E73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(N=707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F9E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Severe</w:t>
            </w:r>
          </w:p>
          <w:p w14:paraId="17541C9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(N=448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B3B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Critical</w:t>
            </w:r>
          </w:p>
          <w:p w14:paraId="0AD0F5D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</w:rPr>
              <w:t>(N=420)</w:t>
            </w:r>
          </w:p>
        </w:tc>
        <w:tc>
          <w:tcPr>
            <w:tcW w:w="14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73D19C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3D105C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  <w:b/>
                <w:bCs/>
              </w:rPr>
            </w:pPr>
          </w:p>
        </w:tc>
      </w:tr>
      <w:tr w:rsidR="00F73C40" w:rsidRPr="00F73C40" w14:paraId="7A2B1B58" w14:textId="77777777" w:rsidTr="00C77EC0">
        <w:trPr>
          <w:trHeight w:val="28"/>
        </w:trPr>
        <w:tc>
          <w:tcPr>
            <w:tcW w:w="4278" w:type="dxa"/>
            <w:gridSpan w:val="2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37985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Clinical &amp; Laboratory characteristics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98A81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350A1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91232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</w:tcPr>
          <w:p w14:paraId="575BDC9B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F73C40" w:rsidRPr="00F73C40" w14:paraId="05236098" w14:textId="77777777" w:rsidTr="00C77EC0">
        <w:trPr>
          <w:trHeight w:val="319"/>
        </w:trPr>
        <w:tc>
          <w:tcPr>
            <w:tcW w:w="255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4F488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Gender, n</w:t>
            </w:r>
          </w:p>
        </w:tc>
        <w:tc>
          <w:tcPr>
            <w:tcW w:w="172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5DF1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C85D1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04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6848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9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82F6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  <w:tcBorders>
              <w:top w:val="nil"/>
            </w:tcBorders>
          </w:tcPr>
          <w:p w14:paraId="72F03B64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73C40" w:rsidRPr="00F73C40" w14:paraId="6C2B18F1" w14:textId="77777777" w:rsidTr="00C77EC0">
        <w:trPr>
          <w:trHeight w:val="28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D6509" w14:textId="77777777" w:rsidR="00F73C40" w:rsidRPr="00F73C40" w:rsidRDefault="00F73C40" w:rsidP="00F73C40">
            <w:pPr>
              <w:ind w:firstLineChars="200" w:firstLine="42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Male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9DE7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36 (47.5%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9418B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32 (51.8%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44D0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71 (64.5%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D10F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9 (52.7%)</w:t>
            </w:r>
          </w:p>
        </w:tc>
        <w:tc>
          <w:tcPr>
            <w:tcW w:w="1487" w:type="dxa"/>
          </w:tcPr>
          <w:p w14:paraId="47DFB4E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0 (55.6%)</w:t>
            </w:r>
          </w:p>
        </w:tc>
      </w:tr>
      <w:tr w:rsidR="00F73C40" w:rsidRPr="00F73C40" w14:paraId="5D38C1F4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8C365" w14:textId="77777777" w:rsidR="00F73C40" w:rsidRPr="00F73C40" w:rsidRDefault="00F73C40" w:rsidP="00F73C40">
            <w:pPr>
              <w:ind w:firstLineChars="200" w:firstLine="42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F</w:t>
            </w:r>
            <w:r w:rsidRPr="00F73C40">
              <w:rPr>
                <w:rFonts w:ascii="Times New Roman" w:eastAsia="等线" w:hAnsi="Times New Roman" w:cs="Times New Roman"/>
              </w:rPr>
              <w:t>emale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CDE9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3</w:t>
            </w:r>
            <w:r w:rsidRPr="00F73C40">
              <w:rPr>
                <w:rFonts w:ascii="Times New Roman" w:eastAsia="等线" w:hAnsi="Times New Roman" w:cs="Times New Roman"/>
              </w:rPr>
              <w:t>71 (52.5%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546E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2</w:t>
            </w:r>
            <w:r w:rsidRPr="00F73C40">
              <w:rPr>
                <w:rFonts w:ascii="Times New Roman" w:eastAsia="等线" w:hAnsi="Times New Roman" w:cs="Times New Roman"/>
              </w:rPr>
              <w:t>16 (48.2%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427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1</w:t>
            </w:r>
            <w:r w:rsidRPr="00F73C40">
              <w:rPr>
                <w:rFonts w:ascii="Times New Roman" w:eastAsia="等线" w:hAnsi="Times New Roman" w:cs="Times New Roman"/>
              </w:rPr>
              <w:t>49 (35.5%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5FB5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2</w:t>
            </w:r>
            <w:r w:rsidRPr="00F73C40">
              <w:rPr>
                <w:rFonts w:ascii="Times New Roman" w:eastAsia="等线" w:hAnsi="Times New Roman" w:cs="Times New Roman"/>
              </w:rPr>
              <w:t>6 (47.3%)</w:t>
            </w:r>
          </w:p>
        </w:tc>
        <w:tc>
          <w:tcPr>
            <w:tcW w:w="1487" w:type="dxa"/>
          </w:tcPr>
          <w:p w14:paraId="24F81B3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6 (44.4%)</w:t>
            </w:r>
          </w:p>
        </w:tc>
      </w:tr>
      <w:tr w:rsidR="00F73C40" w:rsidRPr="00F73C40" w14:paraId="57B59477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9796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Age, years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4F8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1 (10-94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9A9F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6 (24-92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9549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8 (19-95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4774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0 (33-76)</w:t>
            </w:r>
          </w:p>
        </w:tc>
        <w:tc>
          <w:tcPr>
            <w:tcW w:w="1487" w:type="dxa"/>
            <w:hideMark/>
          </w:tcPr>
          <w:p w14:paraId="3924E6C3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56 (22-68)</w:t>
            </w:r>
          </w:p>
        </w:tc>
      </w:tr>
      <w:tr w:rsidR="00F73C40" w:rsidRPr="00F73C40" w14:paraId="6C3F75BB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79F6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White blood cell, ×10</w:t>
            </w:r>
            <w:r w:rsidRPr="00F73C4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F73C40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BF5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5.6 (4.2-7.3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3E1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.3 (4.9-8.7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F1D5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1.1 (7.1-15.6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5B84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9.0 (6.6-12.7)</w:t>
            </w:r>
          </w:p>
        </w:tc>
        <w:tc>
          <w:tcPr>
            <w:tcW w:w="1487" w:type="dxa"/>
            <w:hideMark/>
          </w:tcPr>
          <w:p w14:paraId="19EB203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5.1 (4.5-6.9)</w:t>
            </w:r>
          </w:p>
        </w:tc>
      </w:tr>
      <w:tr w:rsidR="00F73C40" w:rsidRPr="00F73C40" w14:paraId="53E24974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47706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Neutrophil, ×10</w:t>
            </w:r>
            <w:r w:rsidRPr="00F73C4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F73C40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71731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.7 (2.5-5.4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8FD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1 (2.9-6.3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DBB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9.8 (5.8-14.5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D6F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7.0 (5.1-10.2)</w:t>
            </w:r>
          </w:p>
        </w:tc>
        <w:tc>
          <w:tcPr>
            <w:tcW w:w="1487" w:type="dxa"/>
            <w:hideMark/>
          </w:tcPr>
          <w:p w14:paraId="4E02938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.5 (2.7-4.1)</w:t>
            </w:r>
          </w:p>
        </w:tc>
      </w:tr>
      <w:tr w:rsidR="00F73C40" w:rsidRPr="00F73C40" w14:paraId="4B192F59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8D5D0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Lymphocyte, ×10</w:t>
            </w:r>
            <w:r w:rsidRPr="00F73C4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F73C40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4AE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1 (0.8-1.5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5E8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3 (0.9-1.7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D30D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0.7 (0.4-1.1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B95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4 (0.9-1.8)</w:t>
            </w:r>
          </w:p>
        </w:tc>
        <w:tc>
          <w:tcPr>
            <w:tcW w:w="1487" w:type="dxa"/>
            <w:hideMark/>
          </w:tcPr>
          <w:p w14:paraId="447B592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5 (1.3-2.1)</w:t>
            </w:r>
          </w:p>
        </w:tc>
      </w:tr>
      <w:tr w:rsidR="00F73C40" w:rsidRPr="00F73C40" w14:paraId="668B35A5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49EB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Hemoglobin, g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7504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28 (117-141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00094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18 (107-130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31DC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14 (98-129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70B3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08 (95-122)</w:t>
            </w:r>
          </w:p>
        </w:tc>
        <w:tc>
          <w:tcPr>
            <w:tcW w:w="1487" w:type="dxa"/>
            <w:hideMark/>
          </w:tcPr>
          <w:p w14:paraId="32C2643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31 (119-139)</w:t>
            </w:r>
          </w:p>
        </w:tc>
      </w:tr>
      <w:tr w:rsidR="00F73C40" w:rsidRPr="00F73C40" w14:paraId="5760743A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5E678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Platelet, ×10</w:t>
            </w:r>
            <w:r w:rsidRPr="00F73C40">
              <w:rPr>
                <w:rFonts w:ascii="Times New Roman" w:eastAsia="等线" w:hAnsi="Times New Roman" w:cs="Times New Roman"/>
                <w:vertAlign w:val="superscript"/>
              </w:rPr>
              <w:t>9</w:t>
            </w:r>
            <w:r w:rsidRPr="00F73C40">
              <w:rPr>
                <w:rFonts w:ascii="Times New Roman" w:eastAsia="等线" w:hAnsi="Times New Roman" w:cs="Times New Roman"/>
              </w:rPr>
              <w:t>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2FC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14 (164-283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1E41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17 (169-284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8935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34 (64-213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A091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73 (197-344)</w:t>
            </w:r>
          </w:p>
        </w:tc>
        <w:tc>
          <w:tcPr>
            <w:tcW w:w="1487" w:type="dxa"/>
            <w:hideMark/>
          </w:tcPr>
          <w:p w14:paraId="378A8015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31 (201-277)</w:t>
            </w:r>
          </w:p>
        </w:tc>
      </w:tr>
      <w:tr w:rsidR="00F73C40" w:rsidRPr="00F73C40" w14:paraId="450157C9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C3AB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Albumin, g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A2E7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8.0 (34.9-40.8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7A8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1.6 (28.6-36.5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77651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1.1 (26.1-33.7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E32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3.1 (30.2-35.7)</w:t>
            </w:r>
          </w:p>
        </w:tc>
        <w:tc>
          <w:tcPr>
            <w:tcW w:w="1487" w:type="dxa"/>
            <w:hideMark/>
          </w:tcPr>
          <w:p w14:paraId="570063CB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0.1 (37.3-42.7)</w:t>
            </w:r>
          </w:p>
        </w:tc>
      </w:tr>
      <w:tr w:rsidR="00F73C40" w:rsidRPr="00F73C40" w14:paraId="2842F300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8938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Globulin, g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02F5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7.2 (24.7-29.5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0542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9.4 (25.7-38.2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8822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4.6 (24.0-41.0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6F2C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4.7 (30.5-38.0)</w:t>
            </w:r>
          </w:p>
        </w:tc>
        <w:tc>
          <w:tcPr>
            <w:tcW w:w="1487" w:type="dxa"/>
            <w:hideMark/>
          </w:tcPr>
          <w:p w14:paraId="60CCB4D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9.9 (25.6-32.6)</w:t>
            </w:r>
          </w:p>
        </w:tc>
      </w:tr>
      <w:tr w:rsidR="00F73C40" w:rsidRPr="00F73C40" w14:paraId="41FBE8EB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1EBE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Creatinine, µmol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52D6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5.0 (55.0-78.0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B7BB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8.0 (57.5-117.5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121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0.5 (45.3-123.0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F10E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7.2 (40.5-61.6)</w:t>
            </w:r>
          </w:p>
        </w:tc>
        <w:tc>
          <w:tcPr>
            <w:tcW w:w="1487" w:type="dxa"/>
            <w:hideMark/>
          </w:tcPr>
          <w:p w14:paraId="2727EEAB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3 (58-72)</w:t>
            </w:r>
          </w:p>
        </w:tc>
      </w:tr>
      <w:tr w:rsidR="00F73C40" w:rsidRPr="00F73C40" w14:paraId="5DD92F20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34E31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Urea nitrogen, mmol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B14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3 (3.4-5.4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DA86C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9.1 (5.8-16.8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FBC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8.4 (5.5-52.4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27C4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6 (3.5-6.2)</w:t>
            </w:r>
          </w:p>
        </w:tc>
        <w:tc>
          <w:tcPr>
            <w:tcW w:w="1487" w:type="dxa"/>
            <w:hideMark/>
          </w:tcPr>
          <w:p w14:paraId="432782F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8 (3.1-6.3)</w:t>
            </w:r>
          </w:p>
        </w:tc>
      </w:tr>
      <w:tr w:rsidR="00F73C40" w:rsidRPr="00F73C40" w14:paraId="5C65627B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1CB32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D-dimer, µg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1E93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59 (78-302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A5F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828 (470-2979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E209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102 (788-7786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61B1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40 (100-680)</w:t>
            </w:r>
          </w:p>
        </w:tc>
        <w:tc>
          <w:tcPr>
            <w:tcW w:w="1487" w:type="dxa"/>
            <w:hideMark/>
          </w:tcPr>
          <w:p w14:paraId="4F5A75C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48 (70-288)</w:t>
            </w:r>
          </w:p>
        </w:tc>
      </w:tr>
      <w:tr w:rsidR="00F73C40" w:rsidRPr="00F73C40" w14:paraId="6DC35071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E6F2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Fibrinogen, g/L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B98B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0 (3.5-4.6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EBDA3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3 (3.3-4.8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DD42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4.3 (3.3-4.8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1CAD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.8 (3.0-4.6)</w:t>
            </w:r>
          </w:p>
        </w:tc>
        <w:tc>
          <w:tcPr>
            <w:tcW w:w="1487" w:type="dxa"/>
            <w:hideMark/>
          </w:tcPr>
          <w:p w14:paraId="42C07E8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.4 (2.9-4.6)</w:t>
            </w:r>
          </w:p>
        </w:tc>
      </w:tr>
      <w:tr w:rsidR="00F73C40" w:rsidRPr="00F73C40" w14:paraId="6B2488A9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F6DC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INR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40D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1 (1.0-1.1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C801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2 (1.1-1.4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B32F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2 (1.1-1.4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03A7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0 (1.0-1.1)</w:t>
            </w:r>
          </w:p>
        </w:tc>
        <w:tc>
          <w:tcPr>
            <w:tcW w:w="1487" w:type="dxa"/>
            <w:hideMark/>
          </w:tcPr>
          <w:p w14:paraId="57802BF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.0 (0.9-1.1)</w:t>
            </w:r>
          </w:p>
        </w:tc>
      </w:tr>
      <w:tr w:rsidR="00F73C40" w:rsidRPr="00F73C40" w14:paraId="6202299D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AFFB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APTT, sec.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B224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2.3 (29.8-34.8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B00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1.2 (26.4-35.0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0BE0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0.2 (25.8-34.9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7094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6.5 (23.5-31.4)</w:t>
            </w:r>
          </w:p>
        </w:tc>
        <w:tc>
          <w:tcPr>
            <w:tcW w:w="1487" w:type="dxa"/>
            <w:hideMark/>
          </w:tcPr>
          <w:p w14:paraId="4AACCB5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5.4 (23.3-32.5)</w:t>
            </w:r>
          </w:p>
        </w:tc>
      </w:tr>
      <w:tr w:rsidR="00F73C40" w:rsidRPr="00F73C40" w14:paraId="087E7FAB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357C9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PT, sec.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7524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1.8 (11.2-12.4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A59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3.0 (11.6-14.0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3797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3.2 (11.8-14.8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A2C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1.8 (11.3-12.4)</w:t>
            </w:r>
          </w:p>
        </w:tc>
        <w:tc>
          <w:tcPr>
            <w:tcW w:w="1487" w:type="dxa"/>
            <w:hideMark/>
          </w:tcPr>
          <w:p w14:paraId="28DEDAD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0.9 (10.1-12.8)</w:t>
            </w:r>
          </w:p>
        </w:tc>
      </w:tr>
      <w:tr w:rsidR="00F73C40" w:rsidRPr="00F73C40" w14:paraId="7E9EC8E8" w14:textId="77777777" w:rsidTr="00C77EC0">
        <w:trPr>
          <w:trHeight w:val="327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6583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Outcome, dead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3AB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0 (0%)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55115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0 (4.5%)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4662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94 (70.0%)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9421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0 (0%)</w:t>
            </w:r>
          </w:p>
        </w:tc>
        <w:tc>
          <w:tcPr>
            <w:tcW w:w="1487" w:type="dxa"/>
            <w:hideMark/>
          </w:tcPr>
          <w:p w14:paraId="608F904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 w:hint="eastAsia"/>
              </w:rPr>
              <w:t>N/A</w:t>
            </w:r>
          </w:p>
        </w:tc>
      </w:tr>
      <w:tr w:rsidR="00F73C40" w:rsidRPr="00F73C40" w14:paraId="578F5EDA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79AC" w14:textId="77777777" w:rsidR="00F73C40" w:rsidRPr="00F73C40" w:rsidRDefault="00F73C40" w:rsidP="00F73C40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F73C40">
              <w:rPr>
                <w:rFonts w:ascii="Times New Roman" w:eastAsia="等线" w:hAnsi="Times New Roman" w:cs="Times New Roman"/>
                <w:b/>
                <w:bCs/>
                <w:i/>
                <w:iCs/>
              </w:rPr>
              <w:t>Sequencing &amp; Testing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E8C0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EF2D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7C7B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6E4D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487" w:type="dxa"/>
          </w:tcPr>
          <w:p w14:paraId="16A51E7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F73C40" w:rsidRPr="00F73C40" w14:paraId="12D55801" w14:textId="77777777" w:rsidTr="00C77EC0">
        <w:trPr>
          <w:trHeight w:val="319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6A8F0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Whole blood RNA-seq, n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BCD8F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9E700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D52D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E196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487" w:type="dxa"/>
            <w:hideMark/>
          </w:tcPr>
          <w:p w14:paraId="0BC800D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2</w:t>
            </w:r>
          </w:p>
        </w:tc>
      </w:tr>
      <w:tr w:rsidR="00F73C40" w:rsidRPr="00F73C40" w14:paraId="0734E75D" w14:textId="77777777" w:rsidTr="00C77EC0">
        <w:trPr>
          <w:trHeight w:val="28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DE9AB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Complements, ELISA, n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0DA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0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A92EA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4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ED4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20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A791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487" w:type="dxa"/>
            <w:hideMark/>
          </w:tcPr>
          <w:p w14:paraId="54BA394B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2</w:t>
            </w:r>
          </w:p>
        </w:tc>
      </w:tr>
      <w:tr w:rsidR="00F73C40" w:rsidRPr="00F73C40" w14:paraId="07899539" w14:textId="77777777" w:rsidTr="00C77EC0">
        <w:trPr>
          <w:trHeight w:val="28"/>
        </w:trPr>
        <w:tc>
          <w:tcPr>
            <w:tcW w:w="255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C8A98" w14:textId="77777777" w:rsidR="00F73C40" w:rsidRPr="00F73C40" w:rsidRDefault="00F73C40" w:rsidP="00F73C40">
            <w:pPr>
              <w:ind w:firstLineChars="100" w:firstLine="210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Flow cytometry, n</w:t>
            </w:r>
          </w:p>
        </w:tc>
        <w:tc>
          <w:tcPr>
            <w:tcW w:w="17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D9858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40</w:t>
            </w:r>
          </w:p>
        </w:tc>
        <w:tc>
          <w:tcPr>
            <w:tcW w:w="159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71D7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160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E00F9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4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2F52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1487" w:type="dxa"/>
            <w:hideMark/>
          </w:tcPr>
          <w:p w14:paraId="56BC0E9E" w14:textId="77777777" w:rsidR="00F73C40" w:rsidRPr="00F73C40" w:rsidRDefault="00F73C40" w:rsidP="00F73C40">
            <w:pPr>
              <w:jc w:val="center"/>
              <w:rPr>
                <w:rFonts w:ascii="Times New Roman" w:eastAsia="等线" w:hAnsi="Times New Roman" w:cs="Times New Roman"/>
              </w:rPr>
            </w:pPr>
            <w:r w:rsidRPr="00F73C40">
              <w:rPr>
                <w:rFonts w:ascii="Times New Roman" w:eastAsia="等线" w:hAnsi="Times New Roman" w:cs="Times New Roman"/>
              </w:rPr>
              <w:t>6</w:t>
            </w:r>
          </w:p>
        </w:tc>
      </w:tr>
    </w:tbl>
    <w:p w14:paraId="7FE87A61" w14:textId="442E6CAC" w:rsidR="00AE4D69" w:rsidRDefault="00F73C40">
      <w:r w:rsidRPr="00F73C40">
        <w:rPr>
          <w:rFonts w:ascii="Times New Roman" w:eastAsia="等线" w:hAnsi="Times New Roman" w:cs="Times New Roman"/>
        </w:rPr>
        <w:t>Data are shown as median (IQR) or n/N (%), unless otherwise indicated. APTT, activated partial thromboplastin time; INR, international normalized ratio; PBMC, Peripheral blood mononuclear cell; PT, prothrombin time; RNA-seq, RNA sequencing.</w:t>
      </w:r>
    </w:p>
    <w:sectPr w:rsidR="00AE4D69" w:rsidSect="00F73C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70990" w14:textId="77777777" w:rsidR="00287C7F" w:rsidRDefault="00287C7F" w:rsidP="00F73C40">
      <w:r>
        <w:separator/>
      </w:r>
    </w:p>
  </w:endnote>
  <w:endnote w:type="continuationSeparator" w:id="0">
    <w:p w14:paraId="7B53F74E" w14:textId="77777777" w:rsidR="00287C7F" w:rsidRDefault="00287C7F" w:rsidP="00F73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9F648" w14:textId="77777777" w:rsidR="00287C7F" w:rsidRDefault="00287C7F" w:rsidP="00F73C40">
      <w:r>
        <w:separator/>
      </w:r>
    </w:p>
  </w:footnote>
  <w:footnote w:type="continuationSeparator" w:id="0">
    <w:p w14:paraId="495434AF" w14:textId="77777777" w:rsidR="00287C7F" w:rsidRDefault="00287C7F" w:rsidP="00F73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58"/>
    <w:rsid w:val="0008717C"/>
    <w:rsid w:val="00287C7F"/>
    <w:rsid w:val="00956D8A"/>
    <w:rsid w:val="00AB1F58"/>
    <w:rsid w:val="00CF782A"/>
    <w:rsid w:val="00F7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600FAF2-F070-40F7-866A-1E33FFC1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C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文兴</dc:creator>
  <cp:keywords/>
  <dc:description/>
  <cp:lastModifiedBy>李 文兴</cp:lastModifiedBy>
  <cp:revision>2</cp:revision>
  <dcterms:created xsi:type="dcterms:W3CDTF">2022-07-23T15:33:00Z</dcterms:created>
  <dcterms:modified xsi:type="dcterms:W3CDTF">2022-07-23T15:34:00Z</dcterms:modified>
</cp:coreProperties>
</file>